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7C4F1" w14:textId="5F61598D" w:rsidR="009F33B2" w:rsidRPr="00C24C79" w:rsidRDefault="009F33B2" w:rsidP="009F33B2">
      <w:pPr>
        <w:rPr>
          <w:rFonts w:ascii="Times New Roman" w:hAnsi="Times New Roman" w:cs="Times New Roman"/>
          <w:b/>
          <w:bCs/>
          <w:lang w:val="en-US"/>
        </w:rPr>
      </w:pPr>
      <w:r w:rsidRPr="00C24C79">
        <w:rPr>
          <w:rFonts w:ascii="Times New Roman" w:hAnsi="Times New Roman" w:cs="Times New Roman"/>
          <w:b/>
          <w:bCs/>
          <w:lang w:val="en-US"/>
        </w:rPr>
        <w:t>ANNEX I - Evaluation/Questionnaire for Surgeon, Assistant, and Fellows</w:t>
      </w:r>
    </w:p>
    <w:p w14:paraId="770B49A8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</w:p>
    <w:p w14:paraId="0715B8D5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1. What score would you give for the visualization of the surgical field?  </w:t>
      </w:r>
      <w:bookmarkStart w:id="0" w:name="_GoBack"/>
      <w:bookmarkEnd w:id="0"/>
    </w:p>
    <w:p w14:paraId="67606E29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2. What score would you give for the image quality?  </w:t>
      </w:r>
    </w:p>
    <w:p w14:paraId="796F103B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3. Regarding the usability of the technology and any difficulties encountered: What score would you give?  </w:t>
      </w:r>
    </w:p>
    <w:p w14:paraId="34CE9282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4. Was there an improvement in ergonomics, lighting, and interaction with the assistant team and fellows in training?  </w:t>
      </w:r>
    </w:p>
    <w:p w14:paraId="73D74E6E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5. In this case, was the presence of a specialist assistant surgeon important to review critical points and issue alerts to the primary surgeon?  </w:t>
      </w:r>
    </w:p>
    <w:p w14:paraId="25E8BD8F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6. Did the use of iOCT impact intraoperative decisions (flap creation, extension, etc.)?  </w:t>
      </w:r>
    </w:p>
    <w:p w14:paraId="6CBCEA7E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7. Were there any intraoperative complications attributed to the use of the technology?  </w:t>
      </w:r>
    </w:p>
    <w:p w14:paraId="267CD1EB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>8. **Questionnaire for Fellows</w:t>
      </w:r>
      <w:proofErr w:type="gramStart"/>
      <w:r w:rsidRPr="00C24C79">
        <w:rPr>
          <w:rFonts w:ascii="Times New Roman" w:hAnsi="Times New Roman" w:cs="Times New Roman"/>
          <w:lang w:val="en-US"/>
        </w:rPr>
        <w:t>:*</w:t>
      </w:r>
      <w:proofErr w:type="gramEnd"/>
      <w:r w:rsidRPr="00C24C79">
        <w:rPr>
          <w:rFonts w:ascii="Times New Roman" w:hAnsi="Times New Roman" w:cs="Times New Roman"/>
          <w:lang w:val="en-US"/>
        </w:rPr>
        <w:t xml:space="preserve">*  </w:t>
      </w:r>
    </w:p>
    <w:p w14:paraId="1D8DFEAA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   - Was </w:t>
      </w:r>
      <w:proofErr w:type="gramStart"/>
      <w:r w:rsidRPr="00C24C79">
        <w:rPr>
          <w:rFonts w:ascii="Times New Roman" w:hAnsi="Times New Roman" w:cs="Times New Roman"/>
          <w:lang w:val="en-US"/>
        </w:rPr>
        <w:t>your</w:t>
      </w:r>
      <w:proofErr w:type="gramEnd"/>
      <w:r w:rsidRPr="00C24C79">
        <w:rPr>
          <w:rFonts w:ascii="Times New Roman" w:hAnsi="Times New Roman" w:cs="Times New Roman"/>
          <w:lang w:val="en-US"/>
        </w:rPr>
        <w:t xml:space="preserve"> learning experience the same, better, or much better when comparing the analog microscope with 2D screen visualization to 3D surgery?  </w:t>
      </w:r>
    </w:p>
    <w:p w14:paraId="6B6F6E83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   - Were you able to see the fine maneuver dimensions? YES or NO?  </w:t>
      </w:r>
    </w:p>
    <w:p w14:paraId="2CEF7E9E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   - Were you able to observe the effectiveness of delicate maneuvers? YES or NO?  </w:t>
      </w:r>
    </w:p>
    <w:p w14:paraId="7AD943F1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   - Were you able to perceive the 3D images throughout the process? YES or NO?  </w:t>
      </w:r>
    </w:p>
    <w:p w14:paraId="7C107EDD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</w:p>
    <w:p w14:paraId="1FDFF054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>**Legend</w:t>
      </w:r>
      <w:proofErr w:type="gramStart"/>
      <w:r w:rsidRPr="00C24C79">
        <w:rPr>
          <w:rFonts w:ascii="Times New Roman" w:hAnsi="Times New Roman" w:cs="Times New Roman"/>
          <w:lang w:val="en-US"/>
        </w:rPr>
        <w:t>:*</w:t>
      </w:r>
      <w:proofErr w:type="gramEnd"/>
      <w:r w:rsidRPr="00C24C79">
        <w:rPr>
          <w:rFonts w:ascii="Times New Roman" w:hAnsi="Times New Roman" w:cs="Times New Roman"/>
          <w:lang w:val="en-US"/>
        </w:rPr>
        <w:t xml:space="preserve">*  </w:t>
      </w:r>
    </w:p>
    <w:p w14:paraId="6D138CB9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Score  </w:t>
      </w:r>
    </w:p>
    <w:p w14:paraId="220A769E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0 - Very Poor  </w:t>
      </w:r>
    </w:p>
    <w:p w14:paraId="067543F9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1 - Poor  </w:t>
      </w:r>
    </w:p>
    <w:p w14:paraId="5BBD6040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2 - Fair  </w:t>
      </w:r>
    </w:p>
    <w:p w14:paraId="0B226B51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3 - Good  </w:t>
      </w:r>
    </w:p>
    <w:p w14:paraId="427BC3C3" w14:textId="77777777" w:rsidR="009F33B2" w:rsidRPr="00C24C79" w:rsidRDefault="009F33B2" w:rsidP="009F33B2">
      <w:pPr>
        <w:rPr>
          <w:rFonts w:ascii="Times New Roman" w:hAnsi="Times New Roman" w:cs="Times New Roman"/>
          <w:lang w:val="en-US"/>
        </w:rPr>
      </w:pPr>
      <w:r w:rsidRPr="00C24C79">
        <w:rPr>
          <w:rFonts w:ascii="Times New Roman" w:hAnsi="Times New Roman" w:cs="Times New Roman"/>
          <w:lang w:val="en-US"/>
        </w:rPr>
        <w:t xml:space="preserve">4 - Very Good  </w:t>
      </w:r>
    </w:p>
    <w:p w14:paraId="0FBF8296" w14:textId="2111F8AB" w:rsidR="009F33B2" w:rsidRPr="00C24C79" w:rsidRDefault="009F33B2" w:rsidP="009F33B2">
      <w:pPr>
        <w:rPr>
          <w:rFonts w:ascii="Times New Roman" w:hAnsi="Times New Roman" w:cs="Times New Roman"/>
        </w:rPr>
      </w:pPr>
      <w:r w:rsidRPr="00C24C79">
        <w:rPr>
          <w:rFonts w:ascii="Times New Roman" w:hAnsi="Times New Roman" w:cs="Times New Roman"/>
        </w:rPr>
        <w:t xml:space="preserve">5 - Excellent  </w:t>
      </w:r>
    </w:p>
    <w:sectPr w:rsidR="009F33B2" w:rsidRPr="00C24C79" w:rsidSect="00C24C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B2"/>
    <w:rsid w:val="00271206"/>
    <w:rsid w:val="00315C72"/>
    <w:rsid w:val="009F33B2"/>
    <w:rsid w:val="00C2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AF50"/>
  <w15:chartTrackingRefBased/>
  <w15:docId w15:val="{958AE34D-32CA-7847-B7F9-8309F3A51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3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Freitas</dc:creator>
  <cp:keywords/>
  <dc:description/>
  <cp:lastModifiedBy>Revathi   Thangaraj</cp:lastModifiedBy>
  <cp:revision>2</cp:revision>
  <dcterms:created xsi:type="dcterms:W3CDTF">2024-11-23T13:23:00Z</dcterms:created>
  <dcterms:modified xsi:type="dcterms:W3CDTF">2025-04-13T09:24:00Z</dcterms:modified>
</cp:coreProperties>
</file>